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  <w:t>Supplement table 4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  <w:t>. The information of d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  <w:t>ifferential expression miRNA data</w:t>
      </w:r>
    </w:p>
    <w:tbl>
      <w:tblPr>
        <w:tblStyle w:val="2"/>
        <w:tblW w:w="4161" w:type="dxa"/>
        <w:tblInd w:w="9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656"/>
        <w:gridCol w:w="1536"/>
        <w:gridCol w:w="153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8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794676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536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429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32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0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76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252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7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2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372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0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398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24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483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011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84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86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519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1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37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79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335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2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0038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458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6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843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958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89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93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726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8425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01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959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61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109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628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862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237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775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726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137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21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766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77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765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39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627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848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91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162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205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194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5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007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2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15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908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22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79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022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50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35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8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248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571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006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55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20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3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23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453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8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859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939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343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693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78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245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357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458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31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691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8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75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9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826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786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4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907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49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5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907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178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4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86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5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064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21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87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17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4459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23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433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8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5884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444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0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9977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0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438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204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503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7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02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9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424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2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9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0217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876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7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7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8261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1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688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54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815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57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815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697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70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1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299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576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5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97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2559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39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136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337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5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953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1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593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3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953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08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141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64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284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7609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66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5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815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188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49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15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199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251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5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199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1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795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8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199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e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02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6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6123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07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9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223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06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398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91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96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398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36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398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988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5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35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429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214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243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307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3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664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111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7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486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76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6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215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0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675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571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8ay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352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0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389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0671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8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8122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5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223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11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0415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0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5516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61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8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7618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458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1586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1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4588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0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199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3587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417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7282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E-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2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5315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5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267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9874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2367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4791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907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2357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0043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21090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E-1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D60C38"/>
    <w:rsid w:val="299F56DC"/>
    <w:rsid w:val="43F278F9"/>
    <w:rsid w:val="5E9C34C5"/>
    <w:rsid w:val="79D6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7:02:00Z</dcterms:created>
  <dc:creator>小象功</dc:creator>
  <cp:lastModifiedBy>黎银潮（健康所系）</cp:lastModifiedBy>
  <dcterms:modified xsi:type="dcterms:W3CDTF">2022-01-12T13:4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0C0D4F84CEB4426A4BFACB2ACF48FEA</vt:lpwstr>
  </property>
</Properties>
</file>